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704"/>
        <w:gridCol w:w="5132"/>
      </w:tblGrid>
      <w:tr>
        <w:trPr>
          <w:trHeight w:val="315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lemental Table S6.  Oligonucleotides used for mutant construction, northern and ChIP-PCR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er</w:t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/Purpose</w:t>
            </w:r>
          </w:p>
        </w:tc>
        <w:tc>
          <w:tcPr>
            <w:tcW w:w="51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TEC1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TGTCTTGTGGTTAA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TEC1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AAATGTGAGATTGC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TEC1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TTACTCACTGTTGG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TEC1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TGCATTGAACAAGCT 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f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ATGTCGCAAGCTACT 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r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TCTGAATTTCCCGGT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f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CG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TGAAGGTGGTCTT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r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ACTCACTAGTAAATCCT 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Q1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  <w:iCs/>
              </w:rPr>
              <w:t xml:space="preserve"> </w:t>
            </w:r>
            <w:r>
              <w:rPr>
                <w:rFonts w:eastAsia="Times New Roman" w:cs="Arial" w:ascii="Arial" w:hAnsi="Arial"/>
              </w:rPr>
              <w:t>complementation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CG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TGAAGGTGGTCTTA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Q1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  <w:iCs/>
              </w:rPr>
              <w:t xml:space="preserve"> </w:t>
            </w:r>
            <w:r>
              <w:rPr>
                <w:rFonts w:eastAsia="Times New Roman" w:cs="Arial" w:ascii="Arial" w:hAnsi="Arial"/>
              </w:rPr>
              <w:t>complementation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CTCACTAGTAAATCC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Q2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  <w:iCs/>
              </w:rPr>
              <w:t xml:space="preserve"> </w:t>
            </w:r>
            <w:r>
              <w:rPr>
                <w:rFonts w:eastAsia="Times New Roman" w:cs="Arial" w:ascii="Arial" w:hAnsi="Arial"/>
              </w:rPr>
              <w:t>complementation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TTACTCACTGTTGGA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Q2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  <w:iCs/>
              </w:rPr>
              <w:t xml:space="preserve"> </w:t>
            </w:r>
            <w:r>
              <w:rPr>
                <w:rFonts w:eastAsia="Times New Roman" w:cs="Arial" w:ascii="Arial" w:hAnsi="Arial"/>
              </w:rPr>
              <w:t>complementation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 TGATGCATTGAACAAGC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TBg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GFP-SAT1</w:t>
            </w:r>
            <w:r>
              <w:rPr>
                <w:rFonts w:eastAsia="Times New Roman" w:cs="Arial" w:ascii="Arial" w:hAnsi="Arial"/>
              </w:rPr>
              <w:t xml:space="preserve"> 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AGATC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CCATCATAAAATGTC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FBh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GFP-SAT1</w:t>
            </w:r>
            <w:r>
              <w:rPr>
                <w:rFonts w:eastAsia="Times New Roman" w:cs="Arial" w:ascii="Arial" w:hAnsi="Arial"/>
              </w:rPr>
              <w:t xml:space="preserve"> 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TGTCTAAAGGTGAAG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ATGTCGCAAGCTAC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AACTCACTAGTAAATC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K1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GTAGCTACAAGATGGTATAG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K1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CGTACCGCCAGTATTACTAG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K2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GGCTGTATATTGGCTGAAC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K2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CTAATGCGTCTTGAACGGTG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GACTCTGAAAAAACT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TGCCAATGAAACTTG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TGTGACTTTATACAT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GCATATAAGTAATCA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RBT5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TGCCGCTGCTGAAA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RBT5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CAGCGGCAATGACAC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WH11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TCCGACTTAGGTA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WH11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ATTTGGAGTCACCA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AR4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TATACTTACAATAAGTTTGGG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AR4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CCTCTGTAGCACCA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A1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GCTGCTCAACAAC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A1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ACATAACAGAACAA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</w:rPr>
              <w:t>STE2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TGTTCAACATAAGAA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</w:rPr>
              <w:t>STE2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TATTAGCAGTTTGAG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1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GCCACTGAATCAGTTC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1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TCAAGAATGCAGCAATAC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1n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TGGTGTTTGACGAGT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1n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Northern probe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ACCGTGTTCAATTGGGT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11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MAPK hyperactivation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GTCGACAAAGATGACAGAGATTAATGA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11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MAPK hyperactivation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GTTTCGACATAATTAATG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myc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 xml:space="preserve">TEC1-myc 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 T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CG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TGAAGGTGGTCTT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myc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TEC1-myc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TGAAGGTGGTCTTA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myc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TEC1-myc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TTACTCACTGTTGGA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myc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TEC1-myc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 TGATGCATTGAACAAGC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TCGCTCATACAATGAT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chp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TCAAGGAAGGAATGGA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AGAACATTCAAGCTTG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chp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CAAAAACAGGCAGTA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5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GCCAAGCTGCATAAGTA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5chp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CCTATGTATTTATACCC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H11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TGGCACTTGATTTCTAG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H11chp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TAATTGTTCTGTTTGTTGT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2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CCCGTTTGATATTCAAT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2chp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TAAATCGTTTGGTGACGA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1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GGGACCACGGTCATTCAA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1chp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CACGCCTTATAATGACAA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1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TTAAGTAGTGTGTGCAC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1chp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GGCAATAAATCTTGGTGA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CTCATTGCCTTAGTCA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TTAAGGGAAGTCAAGG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AR4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GGGCGTTTCAGTGTTG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AR4chp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TTTCAAATATTTGGTGTTC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A1chp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TAGAGAACGTAAAGAGCT-3’</w:t>
            </w:r>
          </w:p>
        </w:tc>
      </w:tr>
      <w:tr>
        <w:trPr>
          <w:trHeight w:val="28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A1chpr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IP-PCR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TGCTCTATTTTTCGCAATT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03:11:00Z</dcterms:created>
  <dc:creator>Candida albicans</dc:creator>
  <dc:description/>
  <cp:keywords/>
  <dc:language>en-US</dc:language>
  <cp:lastModifiedBy>Candida albicans</cp:lastModifiedBy>
  <cp:lastPrinted>2009-10-06T14:21:00Z</cp:lastPrinted>
  <dcterms:modified xsi:type="dcterms:W3CDTF">2009-12-14T19:20:00Z</dcterms:modified>
  <cp:revision>3</cp:revision>
  <dc:subject/>
  <dc:title>Supporting information</dc:title>
</cp:coreProperties>
</file>